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442E7" w14:textId="19946041" w:rsidR="000B7483" w:rsidRDefault="000B7483" w:rsidP="0061761B">
      <w:pPr>
        <w:jc w:val="both"/>
      </w:pPr>
      <w:r>
        <w:rPr>
          <w:b/>
          <w:bCs/>
        </w:rPr>
        <w:t>File S</w:t>
      </w:r>
      <w:r w:rsidR="00D72BC6">
        <w:rPr>
          <w:b/>
          <w:bCs/>
        </w:rPr>
        <w:t>2</w:t>
      </w:r>
      <w:r>
        <w:rPr>
          <w:b/>
          <w:bCs/>
        </w:rPr>
        <w:t xml:space="preserve">: </w:t>
      </w:r>
      <w:r>
        <w:t>Protein targets found to have appropriate physiochemical parameters provided in Fasta format below:</w:t>
      </w:r>
    </w:p>
    <w:p w14:paraId="7BB9DBF4" w14:textId="77777777" w:rsidR="0061761B" w:rsidRDefault="0061761B" w:rsidP="0061761B">
      <w:pPr>
        <w:jc w:val="both"/>
      </w:pPr>
      <w:r>
        <w:t>&gt;CORE_REP|Org27_Gene1697#</w:t>
      </w:r>
    </w:p>
    <w:p w14:paraId="24381F3F" w14:textId="77777777" w:rsidR="0061761B" w:rsidRDefault="0061761B" w:rsidP="0061761B">
      <w:pPr>
        <w:jc w:val="both"/>
      </w:pPr>
      <w:r>
        <w:t>MSFSERDSVADRLIVKGAREHNLRSVDLDLPRDALIVFTGLSGSGKSSLAFDTIFAEGQRRYVESLSAYARQFLGQMDKPDVDFIEGLSPAVSIDQKSTNRNPRSTVGTITEVYDYLRLLYARAGTPHCPTCGERVARQTPQQIVDQVLAMPEGTRFLVLAPVVRTRKGEFADLFDKLNAQGYSRVRVDGVVHPLTDPPKLKKQEKHDIEVVVDRLTVKAAAKRRLTDSVETALNLADGIVVLEFVDHELGAPHREQRFSEKLACPNGHALAVDDLEPRSFSFNSPYGACPECSGLGIRKEVDPELVVPDPDRTLAQGAVAPWSNGHTAEYFTRMMAGLGEALGFDVDTPWRKLPAKARKAILEGADEQVHVRYRNRYGRTRSYYADFEGVLAFLQRKMSQTESEQMKERYEGFMRDVPCPVCAGTRLKPEILAVTLAGESKGEHGAKSIAEVCELSIADCADFLNALTLGPREQAIAGQVLKEIRSRLGFLLDVGLEYLSLSRAAATLSGGEAQRIRLATQIGSGLVGVLYVLDEPSIGLHQRDNRRLIETLTRLRDLGNTLIVVEHDEDTIEHADWIVDIGPGAGEHGGRIVHSGPYDELLRNKDSITGAYLSGRESIEIPAIRRSVDPRRQLTVVGAREHNLRGIDVSFPLGVLTSVTGVSGSGKSTLVNDILAAVLANRLNGARQVPGRHTRVTGLDYLDKLVRVDQSPIGRTPRSNPATYTGVFDKIRTLFAATTEAKVRGYQPGRFSFNVKGGRCEACTGDGTIKIEMNFLPDVYVPCEVCQGARYNRETLEVHYKGKTVSEVLDMSIEEAAEFFEPIAGVHRYLRTLVDVGLGYVRLGQPAPTLSGGEAQRVKLASELQKRSTGRTVYILDEPTTGLHFDDIRKLLNVINGLVDKGNTVIVIEHNLDVIKTSDWIIDLGPEGGAGGGTVVAQGTPEDVAAVPASYTGKFLAEVVGGGASAATSRSNRRRNVSA</w:t>
      </w:r>
    </w:p>
    <w:p w14:paraId="18137441" w14:textId="77777777" w:rsidR="0061761B" w:rsidRDefault="0061761B" w:rsidP="0061761B">
      <w:pPr>
        <w:jc w:val="both"/>
      </w:pPr>
      <w:r>
        <w:t>&gt;CORE_REP|Org163_Gene1928#</w:t>
      </w:r>
    </w:p>
    <w:p w14:paraId="3D5F9637" w14:textId="77777777" w:rsidR="0061761B" w:rsidRDefault="0061761B" w:rsidP="0061761B">
      <w:pPr>
        <w:jc w:val="both"/>
      </w:pPr>
      <w:r>
        <w:t>MTSSRAVNVHGCPRIAACRCTDTHPRGRPAFAYRWFVPKTTRAQPGRLSSRFWRLLGASTEKNRSRSLADVTASAEYDKEAADLSDEKLRKAAGLLNLDDLAESADIPQFLAIAREAAERRTGLRPFDVQLLGALRMLAGDVIEMATGEGKTLAGAIAAAGYALAGRHVHVVTINDYLARRDAEWMGPLLDAMGLTVGWITADSTPDERRTAYDRDVTYASVNEIGFDVLRDQLVTDVNDLVSPNPDVALIDEADSVLVDEALVPLVLAGTTHRETPRLEIIRLVAELVGDKDADEYFATDSDNRNVHLTEHGARKVEKALGGIDLYSEEHVGTTLTEVNVALHAHVLLQRDVHYIVRDDAVHLINASRGRIAQLQRWPDGLQAAVEAKEGIETTETGEVLDTITVQALINRYATMCGMTGTALAAGEQLRQFYQLGVSPIPPNKPNIREDEADRVYITTAAKNDGIVEHITEVHQRGQPVLVGTRDVAESEELHERLVRRGVPAVVLNAKNDAEEARVIAEAGKYGAVTVSTQMAGRGTDIRLGGSDEADHDRVAELGGLHVVGTGRHHTERLDNQLRGRAGRQGDPGSSVFFSSWEDDVVAANLDHNKLPMATDENGRIVSPRTGSLLDHAQRVAEGRLLDVHANTWRYNQLIAQQRAIIVERRNTLLRTVTAREELAELAPKRYEELSDKVSEERLETICRQIMLYHLDRGWADHLAYLADIRESIHLRALGRQNPLDEFHRMAVDAFASLAADAIEAAQQTFETANVLDHEPGLDLSKLARPTSTWTYMVNDNPLSDDTLSALSLPGVFR</w:t>
      </w:r>
    </w:p>
    <w:p w14:paraId="17128317" w14:textId="77777777" w:rsidR="0061761B" w:rsidRDefault="0061761B" w:rsidP="0061761B">
      <w:pPr>
        <w:jc w:val="both"/>
      </w:pPr>
      <w:r>
        <w:t>&gt;CORE_REP|Org172_Gene2465#</w:t>
      </w:r>
    </w:p>
    <w:p w14:paraId="3C3BCB4B" w14:textId="77777777" w:rsidR="0061761B" w:rsidRDefault="0061761B" w:rsidP="0061761B">
      <w:pPr>
        <w:jc w:val="both"/>
      </w:pPr>
      <w:r>
        <w:t>MAEDQLTAQAVAPPTEASAALEPALETPESPVETLKTSISASRRVRARLARRMTAQRSTTNPVLEPLVAVHREIYPKADLSILQRAYEVADQRHASQLRQSGDPYITHPLAVANILAELGMDTTTLVAALLHDTVEDTGYTLEALTEEFGEEVGHLVDGVTKLDRVVLGSAAEGETIRKMITAMARDPRVLVIKVADRLHNMRTMRFLPPEKQARKARETLEVIAPLAHRLGMASVKWELEDLSFAILHPKKYEEIVRLVAGRAPSRDTYLAKVRAEIVNTLTASKIKATVEGRPKHYWSIYQKMIVKGRDFDDIHDLVGVRILCDEIRDCYAAVGVVHSLWQPMAGRFKDYIAQPRYGVYQSLHTTVVGPEGKPLEVQIRTRDMHRTAEYGIAAHWRYKEAKGRNGVLHPHAAAEIDDMAWMRQLLDWQREAADPGEFLESLRYDLAVQEIFVFTPKGDVITLPTGSTPVDFAYAVHTEVGHRCIGARVNGRLVALERKLENGEVVEVFTSKAPNAGPSRDWQQFVVSPRAKTKIRQWFAKERREEALETGKDAMAREVRRGGLPLQRLVNGESMAAVARELHYADVSALYTAIGEGHVSAKHVVQRLLAELGGIDQAEEELAERSTPATMPRRPRSTDDVGVSVPGAPGVLTKLAKCCTPVPGDVIMGFVTRGGGVSVHRTDCTNAASLQQQAERIIEVLWAPSPSSVFLVAIQVEALDRHRLLSDVTRALADEKVNILSASVTTSGDRVAISRFTFEMGDPKHLGHLLNAVRNVEGVYDVYRVTSAA</w:t>
      </w:r>
    </w:p>
    <w:p w14:paraId="5CF2D017" w14:textId="77777777" w:rsidR="0061761B" w:rsidRDefault="0061761B" w:rsidP="0061761B">
      <w:pPr>
        <w:jc w:val="both"/>
      </w:pPr>
      <w:r>
        <w:t>&gt;CORE_REP|Org106_Gene302#</w:t>
      </w:r>
    </w:p>
    <w:p w14:paraId="6A25E602" w14:textId="77777777" w:rsidR="0061761B" w:rsidRDefault="0061761B" w:rsidP="0061761B">
      <w:pPr>
        <w:jc w:val="both"/>
      </w:pPr>
      <w:r>
        <w:lastRenderedPageBreak/>
        <w:t>MAGVGEGDSGGVERDDIGMVAASPVASRVNGKVDADVVGRFATCCRALGIAVYQRKRPPDLAAARSGFAALTRVAHDQCDAWTGLAAAGDQSIGVLEAASRTATTAGVLQRQVELADNALGFLYDTGLYLRFRATGPDDFHLAYAAALASTGGPEEFAKANHVVSGITERRAGWRAARWLAVVINYRAERWSDVVKLLTPMVNDPDLDEAFSHAAKITLGTALARLGMFAPALSYLEEPDGPVAVAAVDGALAKALVLRAHVDEESASEVLQDLYAAHPENEQVEQALSDTSFGIVTTTAGRIEARTDPWDPATEPGAEDFVDPAAHERKAALLHEAELQLAEFIGLDEVKRQVSRLKSSVAMELVRKQRGLTVAQRTHHLVFAGPPGTGKTTIARVVAKIYCGLGLLKRENIREVHRADLIGQHIGETEAKTNAIIDSALDGVLFLDEAYALVATGAKNDFGLVAIDTLLARMENDRDRLVVIIAGYRADLDKFLDTNEGLRSRFTRNIDFPSYTSHELVEIAHKMAEQRDSVFEQSALHDLEALFAKLAAESTPDTNGISRRSLDIAGNGRFVRNIVERSEEEREFRLDHSEHAGSGEFSDEELMTITADDVGRSVEPLLRGLGLSVRA</w:t>
      </w:r>
    </w:p>
    <w:p w14:paraId="4AF5CAE5" w14:textId="77777777" w:rsidR="0061761B" w:rsidRDefault="0061761B" w:rsidP="0061761B">
      <w:pPr>
        <w:jc w:val="both"/>
      </w:pPr>
      <w:r>
        <w:t>&gt;CORE_REP|Org101_Gene3957#</w:t>
      </w:r>
    </w:p>
    <w:p w14:paraId="527589CF" w14:textId="77777777" w:rsidR="0061761B" w:rsidRDefault="0061761B" w:rsidP="0061761B">
      <w:pPr>
        <w:jc w:val="both"/>
      </w:pPr>
      <w:r>
        <w:t>MAYHNPFIVNGKIRFPANTNLVRHVEKWAKVRGDKLAYRFLDFSTERDGVARDILWSDFSARNRAVGARLQQVTQPGDRVAILCPQNLDYLISFFGALYSGRIAVPLFDPAEPGHVGRLHAVLDDCAPSTILTTTDSAEGVRKFIRARSAKERPRVIAVDAVPTEVAATWQQPEANEETVAYLQYTSGSTRIPSGVQITHLNLPTNVVQVLNALEGQESDRGVSWLPFFHDMGLITVLLASVLGHSFTFMTPAAFVRRPGRWIRELARKPGETGGTFSAAPNFAFEHAAVRGVPRDDEPPLDLSNVKGILNGSEPVSPASMRKFFEAFAPYGLKQTAVKPSYGLAEATLFVSTTPMDEVPTVIHVDRDELNNQRFVEVAADAPNAVAQVSAGKVGVSEWAVIVDADTASELPDGQIGEIWLHGNNLGTGYWGKEEESAQTFKNILKSRISESRAEGAPDDALWVRTGDYGTYFKDHLYIAGRIKDLVIIDGRNHYPQDLECTAQESTKALRVGYAAAFSVPANQLPQTVFDDSHAGLKFDPEDTSEQLVIVGERAAGTHKLDHQPIVDDIRAAIAVGHGVTVRDVLLVSAGTIPRTSSGKIGRRACRAAYLDGSLRSGVGSPTVFATSD</w:t>
      </w:r>
    </w:p>
    <w:p w14:paraId="0234A325" w14:textId="77777777" w:rsidR="0061761B" w:rsidRDefault="0061761B" w:rsidP="0061761B">
      <w:pPr>
        <w:jc w:val="both"/>
      </w:pPr>
      <w:r>
        <w:t>&gt;CORE_REP|Org156_Gene3842#</w:t>
      </w:r>
    </w:p>
    <w:p w14:paraId="386366DB" w14:textId="77777777" w:rsidR="0061761B" w:rsidRDefault="0061761B" w:rsidP="0061761B">
      <w:pPr>
        <w:jc w:val="both"/>
      </w:pPr>
      <w:r>
        <w:t>MERFDGLRPARLKVGIISAGRVGTALGVALQRADHVVMACSAISHASRRRAQRRLPDTPVLPPLDVAASAELLLLAVTDSELAGLVSGLAATSAVRPQTIVAHTSGANGIGILAPLAQQGCIPLAIHPAMTFTGSDEDISRLPDTCFGITAADDVGYAIGQSLVLEMGGEPFCVREDARILYHAALAHASNHIVTVLADALEALRAALSGGTARPTNRRRPAGRDRGAHRRAAGQSGAGEHAAAGTGRAHRTGRPRRCGSGRGSSGGPRGRRRSAGPGIPDKRAADRAARTRPRGCRRGFDGMTIPAFHPGELNVYSAPGDVADVSRALRLTGRRVMLVPTMGALHEGHLALVRAAKRVPGSVVVVSIFVNPMQFGAGEDLDAYPRTPDDDLAQLRAEGVEIAFTPTTAAMYPDGLRTTVQPGPLAAELEGGPRPTHFAGVLTVVLKLLQIVRPDRVFFGEKDYQQLVLIRQLVADFNLDVAVVGVPTVREADGLAMSSRNRYLDPAQRAAAVALSAALTAAAHAATAGAQAALDAARAVLDAAPGVAVDYLELRDIGLGPMPLNGSGRLLVAARLGTTRLLDNIAIEIGTFAGTDRPDGYRAILESHWRN</w:t>
      </w:r>
    </w:p>
    <w:p w14:paraId="586DC40A" w14:textId="77777777" w:rsidR="0061761B" w:rsidRDefault="0061761B" w:rsidP="0061761B">
      <w:pPr>
        <w:jc w:val="both"/>
      </w:pPr>
      <w:r>
        <w:t>&gt;CORE_REP|Org395_Gene1984#</w:t>
      </w:r>
    </w:p>
    <w:p w14:paraId="0606945E" w14:textId="77777777" w:rsidR="0061761B" w:rsidRDefault="0061761B" w:rsidP="0061761B">
      <w:pPr>
        <w:jc w:val="both"/>
      </w:pPr>
      <w:r>
        <w:t>MFWVGGPCLMPASSAARCAARIVGGRCLMPASSAARYAARIVGGRCLMPASSAARCAARIVGGPRLYGMQRIIGTEVEYGISSPSDPTANPILTSTQAVLAYAAAAGIQRAKRTRWDYEVESPLRDARGFDLSRSAGPPPVVDADEVGAANMILTNGARLYVDHAHPEYSAPECTDPLDAVIWDKAGERVMEAAARHVASVPGAAKLQLYKNNVDGKGASYGSHENYLMSRQTPFSAIITGLTPFLVSRQVVTGSGRVGIGPSGDEPGFQLSQRSDYIEVEVGLETTLKRGIINTRDEPHADADRYRRLHVIIGDANLAETSTYLKLGTTALVLDLIEEGPAHAIDLTDLALARPVHAVHAISRDPSLRATVALADGRELTGLALQRIYLDRVAKLVDSRDPDPRAADIVETWAHVLDQLERDPMDCAELLDWPAKLRLLDGFRQRENLSWSAPRLHLVDLQYSDVRLDKGLYNRLVARGSMKRLVTEHQVLSAVENPPTDTRAYFRGECLRRFGADIAAASWDSVIFDLGGDSLVRIPTLEPLRGSKAHVGALLDSVDSAVELVEQLTAEPR</w:t>
      </w:r>
    </w:p>
    <w:p w14:paraId="4576A0BB" w14:textId="77777777" w:rsidR="0061761B" w:rsidRDefault="0061761B" w:rsidP="0061761B">
      <w:pPr>
        <w:jc w:val="both"/>
      </w:pPr>
      <w:r>
        <w:t>&gt;CORE_REP|Org322_Gene4048#</w:t>
      </w:r>
    </w:p>
    <w:p w14:paraId="730103D1" w14:textId="77777777" w:rsidR="0061761B" w:rsidRDefault="0061761B" w:rsidP="0061761B">
      <w:pPr>
        <w:jc w:val="both"/>
      </w:pPr>
      <w:r>
        <w:t>MTDRLASLFESAVSMLPMSEARSLDLFTEITNYDESACDAWIGRIRCGDTDRVTLFRAWYSRRNFGQLSGSVQISMSTLNARIAIGGLYGDITYPVTSPLAITMGFAACEAAQGNYADAMEALEAAPVAGSEHLVAWMKAVVYGAAERWTDVIDQVKSAGKWPDKFLAGAAGVAHGVAAANLALFTEAERRLTEANDSPAGEACARAIAWYLAMARRSQGNESAAVALLEWLQTTHPEPKVAAALKDPSYRLKTTTAEQIASRADPWDPGSVVTDNSGRERLLAEAQAELDRQIGLTRVKNQIERYRAATL</w:t>
      </w:r>
      <w:r>
        <w:lastRenderedPageBreak/>
        <w:t>MARVRAAKGMKVAQPSKHMIFTGPPGTGKTTIARVVANILAGLGVIAEPKLVETSRKDFVAEYEGQSAVKTAKTIDQALGGVLFIDEAYALVQERDGRTDPFGQEALDTLLARMENDRDRLVVIIAGYSSDIDRLLETNEGLRSRFATRIEFDTYSPEELLEIANVIAAADDSALTAEAAENFLQAAKQLEQRMLRGRRALDVAGNGRYARQLVEASEQCRDMRLAQVLDIDTLDEDRLREINGSDMAEAIAAVHAHLNMRE</w:t>
      </w:r>
    </w:p>
    <w:p w14:paraId="08FC599F" w14:textId="77777777" w:rsidR="0061761B" w:rsidRDefault="0061761B" w:rsidP="0061761B">
      <w:pPr>
        <w:jc w:val="both"/>
      </w:pPr>
      <w:r>
        <w:t>&gt;CORE_REP|Org179_Gene4007#</w:t>
      </w:r>
    </w:p>
    <w:p w14:paraId="5406E36E" w14:textId="77777777" w:rsidR="0061761B" w:rsidRDefault="0061761B" w:rsidP="0061761B">
      <w:pPr>
        <w:jc w:val="both"/>
      </w:pPr>
      <w:r>
        <w:t>MADPGGFLKYTHRKLPKRRPVPLRLRDWREVYEEFDNESLRQQATRCMDCGIPFCHNGCPLGNLIPEWNDLVRRGRWRDAIERLHATNNFPDFTGRLCPAPCEPACVLGINQDPVTIKQIELEIIDKAFDEGWVQPRPPRKLTGQTVAVVGSGPAGLAAAQQLTRAGHTVTVFEREDRIGGLLRYGIPEFKMEKRHLDRRLDQMRSEGTEFRPGVNVGVDISAEKLRADFDAVVLAGGATAWRELPIPGRELEGVHQAMEFLPWANRVQEGDDVLDEDGQPPITAKGKKVVIIGGGDTGADCLGTVHRQGAIAVHQFEIMPRPPDARAESTPWPTYPLMYRVSAAHEEGGERVFSVNTEAFVGTDGRVSALRAHEVTMLDGKFVKVEGSDFELEADLVLLAMGFVGPERAGLLTDLGVKFTERGNVARGDDFDTSVPGVFVAGDMGRGQSLIVWAIAEGRAAAAAVDRYLMGSSALPAPVKPTAAPLQ</w:t>
      </w:r>
    </w:p>
    <w:p w14:paraId="274FD56B" w14:textId="77777777" w:rsidR="0061761B" w:rsidRDefault="0061761B" w:rsidP="0061761B">
      <w:pPr>
        <w:jc w:val="both"/>
      </w:pPr>
      <w:r>
        <w:t>&gt;CORE_REP|Org59_Gene3250#</w:t>
      </w:r>
    </w:p>
    <w:p w14:paraId="3CBB3746" w14:textId="77777777" w:rsidR="0061761B" w:rsidRDefault="0061761B" w:rsidP="0061761B">
      <w:pPr>
        <w:jc w:val="both"/>
      </w:pPr>
      <w:r>
        <w:t>MDFALLPPEVNSARMYTGPGAGSLLAAAGGWDSLAAELATTAEAYGSVLSGLAALHWRGPAAESMAVTAAPYIGWLYTTAEKTQQTAIQARAAALAFEQAYAMTLPPPVVAANRIQLLALIATNFFGQNTAAIAATEAQYAEMWAQDAAAMYGYATASAAAALLTPFSPPRQTTNPAGLTAQAAAVSQATDPLSLLIETVTQALQALTIPSFIPEDFTFLDAIFAGYATVGVTQDVESFVAGTIGAESNLGLLNVGDENPAEVTPGDFGIGELVSATSPGGGVSASGAGGAASVGNTVLASVGRANSIGQLSVPPSWAAPSTRPVSALSPAGLTTLPGTDVAEHGMPRCTGGASGSRASLRRPTSIRGSAHGDGPPTRGRVTRRLTDRRPVGRKRPIVRILRRVHHRKYLTDGRPLVDVDGHALIHGVLIDRGPSDDPGDGDILLAACVRSRADSGHQERAAGQISPRAARDKPRSKKYR</w:t>
      </w:r>
    </w:p>
    <w:p w14:paraId="75444441" w14:textId="77777777" w:rsidR="0061761B" w:rsidRDefault="0061761B" w:rsidP="0061761B">
      <w:pPr>
        <w:jc w:val="both"/>
      </w:pPr>
      <w:r>
        <w:t>&gt;CORE_REP|Org41_Gene2297#</w:t>
      </w:r>
    </w:p>
    <w:p w14:paraId="56FB6AEC" w14:textId="77777777" w:rsidR="0061761B" w:rsidRDefault="0061761B" w:rsidP="0061761B">
      <w:pPr>
        <w:jc w:val="both"/>
      </w:pPr>
      <w:r>
        <w:t>MNWTVDIPIDQLPSLPPLPTDLRTRLDAALAKPAAQQPTWPADQALAMRTVLESVPPVTVPSEIVRLQEQLAQVAKGEAFLLQGGDCAETFMDNTEPHIRGNVRALLQMAVVLTYGASMPVVKVARIAGQYAKPRSADIDALGLRSYRGDMINGFAPDAAAREHDPSRLVRAYANASAAMNLVRALTSSGLASLHLVHDWNREFVRTSPAGARYEALATEIDRGLRFMSACGVADRNLQTAEIYASHEALVLDYERAMLRLSDGEDGEPQLFDLSAHTVWIGERTRQIDGAHIAFAQVIANPVGVKLGPNMTPELAVEYVERLDPHNKPGRLTLVSRMGNHKVRDLLPPIVEKVQATGHQVIWQCDPMHGNTHESSTGFKTRHFDRIVDEVQGFFEVHRALGTHPGGIHVEITGENVTECLGGAQDISETDLAGRYETACDPRLNTQQSLELAFLVAEMLRD</w:t>
      </w:r>
    </w:p>
    <w:p w14:paraId="0641BC93" w14:textId="77777777" w:rsidR="0061761B" w:rsidRDefault="0061761B" w:rsidP="0061761B">
      <w:pPr>
        <w:jc w:val="both"/>
      </w:pPr>
      <w:r>
        <w:t>&gt;CORE_REP|Org32_Gene865#</w:t>
      </w:r>
    </w:p>
    <w:p w14:paraId="22EC08E7" w14:textId="77777777" w:rsidR="0061761B" w:rsidRDefault="0061761B" w:rsidP="0061761B">
      <w:pPr>
        <w:jc w:val="both"/>
      </w:pPr>
      <w:r>
        <w:t>MTALDWRSALTADEQRSVRALVTATTAVDGVAPVGEQVLRELGQQRTEHLLVAGSRPGGPIIGYLNLSPPRGAGGAMAELVVHPQSRRRGIGTAMARAALAKTAGRNQFWAHGTLDPARATASALGLVGVRELIQMRRPLRDIPEPTIPDGVVIRTYAGTSDDAELLRVNNAAFAGHPEQGGWTAVQLAERRGEAWFDPDGLILAFGDSPRERPGRLLGFHWTKVHPDHPGLGEVYIGPSGCGKTTVLRTLNRMHEVIPGARVEGAVLLDDQDIYAPGIDPVGVRRAIGMVFQRPNPFPAMSIRNNVVAGLKLQGVRNRKVLDDTAESSLRGANLWDEVKDRLDKPGGGLSGGQQQRLCIARAIAVQPDVLLMDEPCSSLDPISTMAIEDLISELKQQYTIVIVTHNMQQAARVSDQTAFFNLEAVGKPGRLVEIASTEKIFSNPNQKATEDYISGRFG</w:t>
      </w:r>
    </w:p>
    <w:p w14:paraId="541E53EB" w14:textId="77777777" w:rsidR="0061761B" w:rsidRDefault="0061761B" w:rsidP="0061761B">
      <w:pPr>
        <w:jc w:val="both"/>
      </w:pPr>
      <w:r>
        <w:t>&gt;CORE_REP|Org342_Gene2191#</w:t>
      </w:r>
    </w:p>
    <w:p w14:paraId="2A863B95" w14:textId="77777777" w:rsidR="0061761B" w:rsidRDefault="0061761B" w:rsidP="0061761B">
      <w:pPr>
        <w:jc w:val="both"/>
      </w:pPr>
      <w:r>
        <w:t>MGIETEFGVTCTFHGHRRLSPDEVARYLFRRVVSWGRSSNVFLRNGARLYLDVGSHPEYATAECDSLVQLVTHDRAGEWVLEDLLVDAEQRLADEGIGGDIYLFKNNTDSAGNSYGCHENYLIVRAGEFSRISDVLLPFLVTRQLICGAGKVLQTPKAATYCLSQRAEHIWEGVSSATTRSRPIINTRDEPHADAEKYRRLHVIVGDSNMSETTTMLKVGTAALVLEMIESGVAFRDFSLDNPIRAIREVSHDVTGRRPVRLAGGRQASALDIQREYYTRAVEHLQTREPNAQIEQVVDLWGRQLDAVESQDFAKV</w:t>
      </w:r>
      <w:r>
        <w:lastRenderedPageBreak/>
        <w:t>DTEIDWVIKRKLFQRYQDRYDMELSHPKIAQLDLAYHDIKRGRGIFDLLQRKGLAARVTTDEEIAEAVDQPPQTTRARLRGEFISAAQEAGRDFTVDWVHLKLNDQAQRTVLCKDPFRAVDERVKRLIASM</w:t>
      </w:r>
    </w:p>
    <w:p w14:paraId="7AA89B77" w14:textId="77777777" w:rsidR="0061761B" w:rsidRDefault="0061761B" w:rsidP="0061761B">
      <w:pPr>
        <w:jc w:val="both"/>
      </w:pPr>
      <w:r>
        <w:t>&gt;CORE_REP|Org427_Gene486#</w:t>
      </w:r>
    </w:p>
    <w:p w14:paraId="31612A5A" w14:textId="77777777" w:rsidR="0061761B" w:rsidRDefault="0061761B" w:rsidP="0061761B">
      <w:pPr>
        <w:jc w:val="both"/>
      </w:pPr>
      <w:r>
        <w:t>MSVVGTPKSAEQIQQEWDTNPRWKDVTRTYSAEDVVALQGSVVEEHTLARRGAEVLWEQLHDLEWVNALGALTGNMAVQQVRAGLKAIYLSGWQVAGDANLSGHTYPDQSLYPANSVPQVVRRINNALQRADQIAKIEGDTSVENWLAPIVADGEAGFGGALNVYELQKALIAAGVAGSHWEDQLASEKKCGHLGGKVLIPTQQHIRTLTSARLAADVADVPTVVIARTDAEAATLITSDVDERDQPFITGERTREGFYRTKNGIEPCIARAKAYAPFADLIWMETGTPDLEAARQFSEAVKAEYPDQMLAYNCSPSFNWKKHLDDATIAKFQKELAAMGFKFQFITLAGFHALNYSMFDLAYGYAQNQMSAYVELQEREFAAEERGYTATKHQREVGAGYFDRIATTVDPNSSTTALTGSTEEGQFH</w:t>
      </w:r>
    </w:p>
    <w:p w14:paraId="77A29DED" w14:textId="77777777" w:rsidR="0061761B" w:rsidRDefault="0061761B" w:rsidP="0061761B">
      <w:pPr>
        <w:jc w:val="both"/>
      </w:pPr>
      <w:r>
        <w:t>&gt;CORE_REP|Org155_Gene3928#</w:t>
      </w:r>
    </w:p>
    <w:p w14:paraId="34918822" w14:textId="77777777" w:rsidR="0061761B" w:rsidRDefault="0061761B" w:rsidP="0061761B">
      <w:pPr>
        <w:jc w:val="both"/>
      </w:pPr>
      <w:r>
        <w:t>MQPMTARFDLFVVGSGFFGLTIAERVATQLDKRVLVLERRPHIGGNAYSEAEPQTGIEVHKYGAHLFHTSNKRVWDYVRQFTDFTDYRHRVFAMHNGQAYQFPMGLGLVSQFFGKYFTPEQARQLIAEQAAEIDTADAQNLEEKAISLIGRPLYEAFVKGYTAKQWQTDPKELPAANITRLPVRYTFDNRYFSDTYEGLPTDGYTAWLQNMAADHRIEVRLNTDWFDVRGQLRPGSPAAPVVYTGPLDRYFDYAEGRLGWRTLDFEVEVLPIGDFQGTAVMNYNDLDVPYTRIHEFRHFHPERDYPTDKTVIMREYSRFAEDDDEPYYPINTEADRALLATYRARAKSETASSKVLFGGRLGTYQYLDMHMAIASALNMYDNVLAPHLRDGVPLLQDGA</w:t>
      </w:r>
    </w:p>
    <w:p w14:paraId="4E203DB8" w14:textId="77777777" w:rsidR="0061761B" w:rsidRDefault="0061761B" w:rsidP="0061761B">
      <w:pPr>
        <w:jc w:val="both"/>
      </w:pPr>
      <w:r>
        <w:t>&gt;CORE_REP|Org55_Gene1299#</w:t>
      </w:r>
    </w:p>
    <w:p w14:paraId="45EC8C9E" w14:textId="77777777" w:rsidR="0061761B" w:rsidRDefault="0061761B" w:rsidP="0061761B">
      <w:pPr>
        <w:jc w:val="both"/>
      </w:pPr>
      <w:r>
        <w:t>MAEIVLDHVNKSYPDGHTAVRDLNLTIADGEFLILVGPSGCGKTTTLNMIAGLEDISSGELRIAGERVNEKAPKDRDIAMVFQSYALYPHMTVRQNIAFPLTLAKMRKADIAQKVSETAKILDLTNLLDRKPSQLSGGQRQRVAMGRAIVRHPKAFLMDEPLSNLDAKLRVQMRGEIAQLQRRLGTTTVYVTHDQTEAMTLGDRVVVMYGGIAQQIGTPEELYERPANLFVAGFIGSPAMNFFPARLTAIGLTLPFGEVTLAPEVQGVIAAHPKPENVIVGVRPEHIQDAALIDAYQRIRALTFQVKVNLVESLGADKYLYFTTESPAVHSVQLDELAEVEGESALHENQFVARVPAESKVAIGQSVELAFDTARLAVFDADSGANLTIPHRA</w:t>
      </w:r>
    </w:p>
    <w:p w14:paraId="1EDB5BE6" w14:textId="77777777" w:rsidR="0061761B" w:rsidRDefault="0061761B" w:rsidP="0061761B">
      <w:pPr>
        <w:jc w:val="both"/>
      </w:pPr>
      <w:r>
        <w:t>&gt;CORE_REP|Org395_Gene2755#</w:t>
      </w:r>
    </w:p>
    <w:p w14:paraId="60613981" w14:textId="77777777" w:rsidR="0061761B" w:rsidRDefault="0061761B" w:rsidP="0061761B">
      <w:pPr>
        <w:jc w:val="both"/>
      </w:pPr>
      <w:r>
        <w:t>MVPELMFDEPRPGRPPRHLADLDAAGRASAVAELGLPAFRAKQLAHQYYGRLIADPRQMTDLPAAVRDRIAGAMFPNLLTASADITCDAGQTRKTLWRAVDGTMFESVLMRYPRRNTVCISSQAGCGMACPFCATGQGGLTRNLSTAEILEQVRAGAAALRDDFGDRLSNVVFMGMGEPLANYARVLAAVQRITARPPSGFGISARAVTVSTVGLAPAIRNLADARLGVTLALSLHAPDDGLRDTLVPVNNRWRISEALDAARYYANVTGRRVSIEYALIRDVNDQPWRADLLGKRLHRVLGPLAHVNLIPLNPTPGSDWDASPKPVEREFVKRVRAKGVSCTVRDTRGREISAACGQLAAVGG</w:t>
      </w:r>
    </w:p>
    <w:p w14:paraId="0CE7F77D" w14:textId="77777777" w:rsidR="0061761B" w:rsidRDefault="0061761B" w:rsidP="0061761B">
      <w:pPr>
        <w:jc w:val="both"/>
      </w:pPr>
      <w:r>
        <w:t>&gt;CORE_REP|Org41_Gene2955#</w:t>
      </w:r>
    </w:p>
    <w:p w14:paraId="3A0E1FEC" w14:textId="77777777" w:rsidR="0061761B" w:rsidRDefault="0061761B" w:rsidP="0061761B">
      <w:pPr>
        <w:jc w:val="both"/>
      </w:pPr>
      <w:r>
        <w:t>MANVQYSAVTQRYPGADAPTVDNLDLDIADGEFLVLVGPSGCGKSTTLRVLAGLEPIESGRISIGDVDVTHLPPRARDVAMVFQNYALYPNMTVAANMGFALRNAGMSRADTRRRVLEVADMLELTDLLDRKPAKLSGGQRQRVAMGRAIVRRPRVFCMDEPLSNLDAKLRVSTRSQISGLQRRLGTTTVYVTHDQVEAMTMGDRVAVLKDGVLQQVDTPRALYDDPVNTFVATFIGAPAMNLIDAAVAHGVVRAPDLAIPVPDPAAERVLVGVRPESWDVASIGTPGSLTVHVELVEELGFESFVYATPVDQRGWSSRAPRIVFRTDRRTAVRVGESLAIVPHSQEVRLFNSRTETRLR</w:t>
      </w:r>
    </w:p>
    <w:p w14:paraId="4AEB6C56" w14:textId="77777777" w:rsidR="0061761B" w:rsidRDefault="0061761B" w:rsidP="0061761B">
      <w:pPr>
        <w:jc w:val="both"/>
      </w:pPr>
      <w:r>
        <w:t>&gt;CORE_REP|Org289_Gene1824#</w:t>
      </w:r>
    </w:p>
    <w:p w14:paraId="44A803A5" w14:textId="77777777" w:rsidR="0061761B" w:rsidRDefault="0061761B" w:rsidP="0061761B">
      <w:pPr>
        <w:jc w:val="both"/>
      </w:pPr>
      <w:r>
        <w:t>MVDPTATDSPKVSIVSISYNQEEYIREALDGFAAQRTEFPVEVIIADDASTDATPRIIGEYAARYPQLFRPILRQTNIGVHANFKDVLSAARGEYLALCEGDDYWTDPLKLSKQVKYLDRHPETTVCFHPVRVIYEDGAKDSEFPPLSWRRDLSVDALLARNFIQTNSVVYRRQPSYDDIPANVMPIDWYLHVRHAVGGEIAMLPETMAVYRRHAHGIWHSAYTXXRKFWETRGHG</w:t>
      </w:r>
      <w:r>
        <w:lastRenderedPageBreak/>
        <w:t>MAATLEAMLDLVHGHREREAIVGEVSAWVLREXXXTPGXQGRALLLKSIADHXRMTMLSLQHRWAQTPWRRFKRRLSTELSSLAALAYXTRRRALEGRDGGYRETTSPPTGRGRNVRGSHA</w:t>
      </w:r>
    </w:p>
    <w:p w14:paraId="7CA0BA10" w14:textId="77777777" w:rsidR="0061761B" w:rsidRDefault="0061761B" w:rsidP="0061761B">
      <w:pPr>
        <w:jc w:val="both"/>
      </w:pPr>
      <w:r>
        <w:t>&gt;CORE_REP|Org180_Gene2467#</w:t>
      </w:r>
    </w:p>
    <w:p w14:paraId="3D0EF1F2" w14:textId="77777777" w:rsidR="0061761B" w:rsidRDefault="0061761B" w:rsidP="0061761B">
      <w:pPr>
        <w:jc w:val="both"/>
      </w:pPr>
      <w:r>
        <w:t>MTSRETRAADAAGARQADAQVRSSIDVPPDLVVGLLGSADENLRALERTLSADLHVRGNAVTLCGEPADVALAERVISELIAIVASGQSLTPEVVRHSVAMLVGTGNESPAEVLTLDILSRRGKTIRPKTLNQKRYVDAIDANTIVFGIGPAGTGKTYLAMAKAVHALQTKQVTRIILTRPAVEAGERLGFLPGTLSEKIDPYLRPLYDALYDMMDPELIPKLMSAGVIEVAPLAYMRGRTLNDAFIVLDEAQNTTAEQMKMFLTRLGFGSKVVVTGDVTQIDLPGGARSGLRAAVDILEDIDDIHIAELTSVDVVRHRLVSEIVDAYARYEEPGSGLNRAARRASGARGRR</w:t>
      </w:r>
    </w:p>
    <w:p w14:paraId="0164ADC1" w14:textId="77777777" w:rsidR="0061761B" w:rsidRDefault="0061761B" w:rsidP="0061761B">
      <w:pPr>
        <w:jc w:val="both"/>
      </w:pPr>
      <w:r>
        <w:t>&gt;CORE_REP|Org404_Gene4037#</w:t>
      </w:r>
    </w:p>
    <w:p w14:paraId="0E6A7A9E" w14:textId="77777777" w:rsidR="0061761B" w:rsidRDefault="0061761B" w:rsidP="0061761B">
      <w:pPr>
        <w:jc w:val="both"/>
      </w:pPr>
      <w:r>
        <w:t>MKNLWNDPNMLDDGAIGRGDPSVRHHFRDSVSDTMRITDLAAPRKIPPGTGWRKFVYSVSFHKINPGESPRERHYRNLQGRIRRQYVITVVSGKGGVGVTTMAACIGGVFRECRPENVIAIDAVPSFGTLADRIDESPPGDYAAIINDTDVQGYADIREHLGQNTVGLDVLAGNRTSDQPRPLVPAMFSAVLSRLRRTHTVIVIDTSPDLEHDVMKAVLQSTDTLVFVSGITADRSRPVLRAVDYLRAQGYHELVSRSTVILNHTDSITDKDALAYLTERFTKVGAIVEAMPFDPHLAKGGIIDTVHELNKKSRLRLFEITAGLADKYVPDAERAAQ</w:t>
      </w:r>
    </w:p>
    <w:p w14:paraId="25EEA70A" w14:textId="77777777" w:rsidR="0061761B" w:rsidRDefault="0061761B" w:rsidP="0061761B">
      <w:pPr>
        <w:jc w:val="both"/>
      </w:pPr>
      <w:r>
        <w:t>&gt;CORE_REP|Org327_Gene4095#</w:t>
      </w:r>
    </w:p>
    <w:p w14:paraId="4F8AECFB" w14:textId="77777777" w:rsidR="0061761B" w:rsidRDefault="0061761B" w:rsidP="0061761B">
      <w:pPr>
        <w:jc w:val="both"/>
      </w:pPr>
      <w:r>
        <w:t>MTAPPVHDRAHHPVRDVIVIGSGPAGYTAALYAARAQLAPLVFEGTSFGGALMTTTDVENYPGFRNGITGPELMDEMREQALRFGADLRMEDVESVSLHGPLKSVVTADGQTHRARAVILAMGAAARYLQVPGEQELLGRGVSSCATCDGFFFRDQDIAVIGGGDSAMEEATFLTRFARSVTLVHRRDEFRASKIMLDRARNNDKIRFLTNHTVVAVDGDTTVTGLRVRDTNTGAETTLPVTGVFVAIGHEPRSGLVREAIDVDPDGYVLVQGRTTSTSLPGVFAAGDLVDRTYRQAVTAAGSGCAAAIDAERWLAEHAATGEADSTDALIGAQR</w:t>
      </w:r>
    </w:p>
    <w:p w14:paraId="1FB2402D" w14:textId="77777777" w:rsidR="0061761B" w:rsidRDefault="0061761B" w:rsidP="0061761B">
      <w:pPr>
        <w:jc w:val="both"/>
      </w:pPr>
      <w:r>
        <w:t>&gt;CORE_REP|Org54_Gene3628#</w:t>
      </w:r>
    </w:p>
    <w:p w14:paraId="1454B832" w14:textId="77777777" w:rsidR="0061761B" w:rsidRDefault="0061761B" w:rsidP="0061761B">
      <w:pPr>
        <w:jc w:val="both"/>
      </w:pPr>
      <w:r>
        <w:t>MRLLVTGGAGFIGTNFVHSAVREHPDDAVTVLDALTYAGRRESLADVEDAIRLVQGDITDAELVSQLVAESDAVVHFAAESHVDNALDNPEPFLHTNVIGTFTILEAVRRHGVRLHHISTDEVYGDLELDDRARFTESTPYNPSSPYSATKAGADMLVRAWVRSYGVRATISNCSNNYGPYQHVEKFIPRQITNVLTGRRPKLYGAGANVRDWIHVDDHNSAVRRILDRGRIGRTYLISSEGERDNLTVLRTLLRLMDRDPDDFDHVTDRVGHDLRYAIDPSTLYDELCWAPKHTDFEEGLRTTIDWYRDNESWWRPLKDATEARYQERGQ</w:t>
      </w:r>
    </w:p>
    <w:p w14:paraId="112B1256" w14:textId="77777777" w:rsidR="0061761B" w:rsidRDefault="0061761B" w:rsidP="0061761B">
      <w:pPr>
        <w:jc w:val="both"/>
      </w:pPr>
      <w:r>
        <w:t>&gt;CORE_REP|Org155_Gene1578#</w:t>
      </w:r>
    </w:p>
    <w:p w14:paraId="3C6B1B40" w14:textId="77777777" w:rsidR="0061761B" w:rsidRDefault="0061761B" w:rsidP="0061761B">
      <w:pPr>
        <w:jc w:val="both"/>
      </w:pPr>
      <w:r>
        <w:t>MNAHTSVGPLDRAARVYIAGHRGLVGSALLRTFAGAGFTNLLVRSRAELDLTDRAATFDFVLESRPQVVIDAAARVGGILANDTYPADFLSENLQIQVNLLDAAVAARVPRLLFLGSSCIYPKLAPQPIPESALLTGPLEPTNDAYAIAKIAGILAVQAVRRQHGLPWISAMPTNLYGPGDNFSPSGSHLLPALIRRYDEAKASGAPNVTNWGTGTPRRELLHVDDLASACLYLLEHFDGPTHVNVGTGIDHTIGEIAEMVASAVGYSGETRWDPSKPDGTPRKLLDVSVLREAGWRPSIALRDGIEATVAWYREHAGTVRQ</w:t>
      </w:r>
    </w:p>
    <w:p w14:paraId="74012DF4" w14:textId="77777777" w:rsidR="0061761B" w:rsidRDefault="0061761B" w:rsidP="0061761B">
      <w:pPr>
        <w:jc w:val="both"/>
      </w:pPr>
      <w:r>
        <w:t>&gt;CORE_REP|Org235_Gene120#</w:t>
      </w:r>
    </w:p>
    <w:p w14:paraId="6C4CE352" w14:textId="77777777" w:rsidR="0061761B" w:rsidRDefault="0061761B" w:rsidP="0061761B">
      <w:pPr>
        <w:jc w:val="both"/>
      </w:pPr>
      <w:r>
        <w:t>MKVWITGAGGMMGSHLAEMLLAAGHDVYATYCRPTIDPSDLQFNGAEVDITDWCSVYDSIATFRPDAVFHLAAQSYPAVSWARPVETLTTNMVGTAIVFEALRRVRPHAKIIVAGSSAEYGFVDPSEVPINERRELRPLHPYGVSKAATDMLAYQYHKSYGMHTVVARIFNCTGPRKVGDALSDFVRRCTWLEHHPEQSAIRVGNLKTKRTIVDVRDLNRALMLMLDKGEAGADYNVGGSIAYEMGDVLKQVIAACKRDDIVPEVDPALLRPTDEKIIYGDCSKLAAITGWQQEICLTQTIADMFDYWRSKSESALMV</w:t>
      </w:r>
    </w:p>
    <w:p w14:paraId="5CB9C064" w14:textId="77777777" w:rsidR="0061761B" w:rsidRDefault="0061761B" w:rsidP="0061761B">
      <w:pPr>
        <w:jc w:val="both"/>
      </w:pPr>
      <w:r>
        <w:lastRenderedPageBreak/>
        <w:t>&gt;CORE_REP|Org170_Gene1533#</w:t>
      </w:r>
    </w:p>
    <w:p w14:paraId="5D16A30E" w14:textId="77777777" w:rsidR="0061761B" w:rsidRDefault="0061761B" w:rsidP="0061761B">
      <w:pPr>
        <w:jc w:val="both"/>
      </w:pPr>
      <w:r>
        <w:t>MDRCCQRATAFACALRPTKLIDYEEMFRGAMQARAMVANPDQWADSDRDQVNTRHYLSTSMRVALDRGEFFLVYQPIIRLADNRIIGAEALLRWEHPTLGTLLPGRFIDRAENNGLMVPLTAFVLEQACRHVRSWRDHSTDPQPFVSVNVSASTICDPGFLVLVEGVLGETGLPAHALQLELAEDARLSRDEKAVTRLQELSALGVGIAIDDFGIGFSSLAYLPRLPVDVVKLGGKFIECLDGDIQARLANEQITRAMIDLGDKLGITVTAKLVETPSQAARLRAFGCKAAQGWHFAKALPVDFFRE</w:t>
      </w:r>
    </w:p>
    <w:p w14:paraId="487A2B0C" w14:textId="77777777" w:rsidR="0061761B" w:rsidRDefault="0061761B" w:rsidP="0061761B">
      <w:pPr>
        <w:jc w:val="both"/>
      </w:pPr>
      <w:r>
        <w:t>&gt;CORE_REP|Org380_Gene1860#</w:t>
      </w:r>
    </w:p>
    <w:p w14:paraId="11D258D5" w14:textId="77777777" w:rsidR="0061761B" w:rsidRDefault="0061761B" w:rsidP="0061761B">
      <w:pPr>
        <w:jc w:val="both"/>
      </w:pPr>
      <w:r>
        <w:t>MDQQSTRTDITVNVDGFWMLQALLDIRHVAPELRCRPYVSTDSNDWLNEHPGMAVMREQGIVVNDAVNEQVAARMKVLAAPDLEVVALLSRGKLLYGVIDDENQPPGSRDIPDNEFRVVLARRGQHWVSAVRVGNDITVDDVTVSDSASIAALVMDGLESIHHADPAAINAVNVPMEEMLEATKSWQESGFNVFSGGDLRRMGISAATVAALGQALSDPAAEVAVYARQYRDDAKGPSASVLSLKDGSGGRIALYQQARTAGSGEAWLAICPATPQLVQVGVKTVLDTLPYGEWKTHSRV</w:t>
      </w:r>
    </w:p>
    <w:p w14:paraId="4DA6A551" w14:textId="77777777" w:rsidR="0061761B" w:rsidRDefault="0061761B" w:rsidP="0061761B">
      <w:pPr>
        <w:jc w:val="both"/>
      </w:pPr>
      <w:r>
        <w:t>&gt;CORE_REP|Org160_Gene816#</w:t>
      </w:r>
    </w:p>
    <w:p w14:paraId="0D20E846" w14:textId="77777777" w:rsidR="0061761B" w:rsidRDefault="0061761B" w:rsidP="0061761B">
      <w:pPr>
        <w:jc w:val="both"/>
      </w:pPr>
      <w:r>
        <w:t>MRPALSDYQHVASGKVREIYRVDDEHLLLVASDRISAYDYVLDSTIPDKGRVLTAMSAFFFGLVDAPNHLAGPPDDPRIPDEVLGRALVVRRLEMLPVECVARGYLTGSGLLDYQATGKVCGIALPPGLVEASRFATPLFTPATKAALGDHDENISFDRVVEMVGALRANQLRDRTLQTYVQAADHALTRGIIIADTKFEFGIDRHGNLLLADEIFTPDSSRYWPADDYRAGVVQTSFDKQFVRSWLTGSESGWDRGSDRPPPPLPEHIVEATRARYINAYERISELKFDDWIGPGA</w:t>
      </w:r>
    </w:p>
    <w:p w14:paraId="427B82B9" w14:textId="77777777" w:rsidR="0061761B" w:rsidRDefault="0061761B" w:rsidP="0061761B">
      <w:pPr>
        <w:jc w:val="both"/>
      </w:pPr>
      <w:r>
        <w:t>&gt;CORE_REP|Org143_Gene3941#</w:t>
      </w:r>
    </w:p>
    <w:p w14:paraId="1752BD04" w14:textId="77777777" w:rsidR="0061761B" w:rsidRDefault="0061761B" w:rsidP="0061761B">
      <w:pPr>
        <w:jc w:val="both"/>
      </w:pPr>
      <w:r>
        <w:t>MSDPHHPHIQTHNAWVEFPIFDAKSRSLKKAVLGKAGGTIGRNNSNVVVIEALRDITMELNLGDRVGLVGHNGAGKSTLLRLLSGIYEPTRGWAKVTGRVAPVFDLGIGMDPEISGYENIIIRGLFLGQTRKQMQAKVDEIAEFTELGEYLSMPLRTYSTGMRVRLAMGVVTSIDPEILLLDEGIGAVDADFLRKAQSRLQNLVERSGILVFASHSNEFLARLCKTAIWIDHGVIRLAGGIEEVVRAYEGEDAARHVREVLAETQADRQNVQG</w:t>
      </w:r>
    </w:p>
    <w:p w14:paraId="5C29F2B5" w14:textId="77777777" w:rsidR="0061761B" w:rsidRDefault="0061761B" w:rsidP="0061761B">
      <w:pPr>
        <w:jc w:val="both"/>
      </w:pPr>
      <w:r>
        <w:t>&gt;CORE_REP|Org50_Gene1540#</w:t>
      </w:r>
    </w:p>
    <w:p w14:paraId="5050E2B1" w14:textId="77777777" w:rsidR="0061761B" w:rsidRDefault="0061761B" w:rsidP="0061761B">
      <w:pPr>
        <w:jc w:val="both"/>
      </w:pPr>
      <w:r>
        <w:t>MTILEIKDLHVSVENPAEADHEIPILRGVDLTVKSGETHALMGPNGSGKSTLSYAIAGHPKYHVTSGTITLDGADVLAMSIDERARAGLFLAMQYPVEVPGVSMSNFLRSAATAIRGEPPKLRHWVKEVKAAMAALDIDPAFAERSVNEGFSGGEKKRHEILQLELLKPKIAILDETDSGLDVDALRVVSEGVNRYAESQHGGILLITHYTRILRYIHPEYVHVFVGGRIVESGGSELADELDQNGYVRFSPASGRYPHQPAPTGA</w:t>
      </w:r>
    </w:p>
    <w:p w14:paraId="4A159171" w14:textId="77777777" w:rsidR="0061761B" w:rsidRDefault="0061761B" w:rsidP="0061761B">
      <w:pPr>
        <w:jc w:val="both"/>
      </w:pPr>
      <w:r>
        <w:t>&gt;CORE_REP|Org289_Gene1816#</w:t>
      </w:r>
    </w:p>
    <w:p w14:paraId="38798088" w14:textId="77777777" w:rsidR="0061761B" w:rsidRDefault="0061761B" w:rsidP="0061761B">
      <w:pPr>
        <w:jc w:val="both"/>
      </w:pPr>
      <w:r>
        <w:t>MVSRARGNGSAMRLARRARXILRXNGIEVSRYFAELDWERNFLRQLQSHRVSAVLDVGANSGQYARGLRGAGXXXRIVSFEXXPGPFAVLQRSASTDPLWECRRCALGDVDGTISINVAGNEGASSSVLPMLKRHQDAFPPANYVGAQRVPIHRLDSVAADVLRPNDIAFLKIDVQGFEKQVIAGGDSTVHDRCVGMQLELSFQPLYEGGMLIREALDLVDSLGFTLSGLQPGFTDPRNGRMLQADGIFFRGSD</w:t>
      </w:r>
    </w:p>
    <w:p w14:paraId="2844AB23" w14:textId="77777777" w:rsidR="0061761B" w:rsidRDefault="0061761B" w:rsidP="0061761B">
      <w:pPr>
        <w:jc w:val="both"/>
      </w:pPr>
      <w:r>
        <w:t>&gt;CORE_REP|Org365_Gene857#</w:t>
      </w:r>
    </w:p>
    <w:p w14:paraId="6D662D5C" w14:textId="77777777" w:rsidR="0061761B" w:rsidRDefault="0061761B" w:rsidP="0061761B">
      <w:pPr>
        <w:jc w:val="both"/>
      </w:pPr>
      <w:r>
        <w:t>MELLLLTSELYPDPVLPALSLLPHTVRTAPAEASSLLEAGNADAVLVDARNDLSSGRGLCRLLSSTGRSIPVLAVVSEGGLVAVSADWGLDEILLLSTGPAEIDARLRLVVGRRGDLADQESLGKVSLGELVIDEGTYTARLRGRPLDLTYKEFELLKYLAQHAGRVFTRAQLLHEVWGYDFFGGTRTVDVHVRRLRAKLGPEHEALIGTVRNVGYKAVRPARGRPPAADPDDEDADPGRDGMQEPLVDPLRSQ</w:t>
      </w:r>
    </w:p>
    <w:p w14:paraId="03E725DA" w14:textId="77777777" w:rsidR="0061761B" w:rsidRDefault="0061761B" w:rsidP="0061761B">
      <w:pPr>
        <w:jc w:val="both"/>
      </w:pPr>
      <w:r>
        <w:t>&gt;CORE_REP|Org365_Gene512#</w:t>
      </w:r>
    </w:p>
    <w:p w14:paraId="55A3C062" w14:textId="77777777" w:rsidR="0061761B" w:rsidRDefault="0061761B" w:rsidP="0061761B">
      <w:pPr>
        <w:jc w:val="both"/>
      </w:pPr>
      <w:r>
        <w:lastRenderedPageBreak/>
        <w:t>MTCADDDAERSDEVGAPPVALMTSVLIVEDEESLADPLAFLLRKEGFEATVVTDGPAALAEFDRAGADIVLLDLMLPGMSGTDVCKQLRARSSVPVIMVTARDSEIDKVVGLELGADDYVTKPYSARELIARIRAVLRRGGDDDSEMSDGVLESGPVRMDVERHVVSVNGDTITLPLKEFDLLEYLMRNSGRVLTRGQLIDRVWGADYVGDTKTLDVHVKRLRSKIEADPANPVHLVTVRGLGYKLEG</w:t>
      </w:r>
    </w:p>
    <w:p w14:paraId="0618658B" w14:textId="77777777" w:rsidR="0061761B" w:rsidRDefault="0061761B" w:rsidP="0061761B">
      <w:pPr>
        <w:jc w:val="both"/>
      </w:pPr>
      <w:r>
        <w:t>&gt;CORE_REP|Org266_Gene1023#</w:t>
      </w:r>
    </w:p>
    <w:p w14:paraId="70FC3539" w14:textId="77777777" w:rsidR="0061761B" w:rsidRDefault="0061761B" w:rsidP="0061761B">
      <w:pPr>
        <w:jc w:val="both"/>
      </w:pPr>
      <w:r>
        <w:t>MNRQPIVQLSNLSWTFREGETRRQVLDHITFDFEPGEFVALLGQSGSGKSTLLNLISGIEKPTTGDVTINGFAITQKTERDRTLFRRDQIGIVFQFFNLIPTLTVLENITLPQELAGVSQRKAAVVARDLLEKVGMADRERTFPDKLSGGEQQRVAISRALAHNPMLVLADEPTGNLDSDTGDKVLDVLLDLTRQAGKTLIMATHSPSMTQHADRVVNLQGGRLIPAVNRENQTDQPASTILLPTSYE</w:t>
      </w:r>
    </w:p>
    <w:p w14:paraId="1692C099" w14:textId="77777777" w:rsidR="0061761B" w:rsidRDefault="0061761B" w:rsidP="0061761B">
      <w:pPr>
        <w:jc w:val="both"/>
      </w:pPr>
      <w:r>
        <w:t>&gt;CORE_REP|Org300_Gene3196#</w:t>
      </w:r>
    </w:p>
    <w:p w14:paraId="16F36ED9" w14:textId="77777777" w:rsidR="0061761B" w:rsidRDefault="0061761B" w:rsidP="0061761B">
      <w:pPr>
        <w:jc w:val="both"/>
      </w:pPr>
      <w:r>
        <w:t>MIITLDHVTKQYKSSARPALDDINVKIDKGEFVFLIGPSGSGKSTFMRLLLAAETPTSGDVRVSKFHVNKLRGRHVPKLRQVIGCVFQDFRLLQQKTVYDNVAFALEVIGKRTDAINRVVPEVLETVGLSGKANRLPDELSGGEQQRVAIARAFVNRPLVLLADEPTGNLDPETSRDIMDLLERINRTGTTVLMATHDHHIVDSMRQRVVELSLGRLVRDEQRGVYGMDR</w:t>
      </w:r>
    </w:p>
    <w:p w14:paraId="13F03654" w14:textId="77777777" w:rsidR="0061761B" w:rsidRDefault="0061761B" w:rsidP="0061761B">
      <w:pPr>
        <w:jc w:val="both"/>
      </w:pPr>
      <w:r>
        <w:t>&gt;CORE_REP|Org184_Gene3246#</w:t>
      </w:r>
    </w:p>
    <w:p w14:paraId="0160F08A" w14:textId="77777777" w:rsidR="0061761B" w:rsidRDefault="0061761B" w:rsidP="0061761B">
      <w:pPr>
        <w:jc w:val="both"/>
      </w:pPr>
      <w:r>
        <w:t>MVKVFLVDDHEVVRRGLVDLLGADPELDVVGEAGSVAEAMARVPAARPDVAVLDVRLPDGNGIELCRDLLSRMPDLRCLILTSYTSDEAMLDAILAGASGYVVKDIKGMELARAVKDVGAGRSLLDNRAAAALMAKLRGAAEKQDPLSGLTDQERTLLGLLSEGLTNKQIADRMFLAEKTVKNYVSRLLAKLGMERRTQAAVFATELKRSRPPGDGP</w:t>
      </w:r>
    </w:p>
    <w:p w14:paraId="7EF87E33" w14:textId="77777777" w:rsidR="0061761B" w:rsidRDefault="0061761B" w:rsidP="0061761B">
      <w:pPr>
        <w:jc w:val="both"/>
      </w:pPr>
      <w:r>
        <w:t>&gt;CORE_REP|Org53_Gene366#</w:t>
      </w:r>
    </w:p>
    <w:p w14:paraId="1E0E60D8" w14:textId="77777777" w:rsidR="0061761B" w:rsidRDefault="0061761B" w:rsidP="0061761B">
      <w:pPr>
        <w:jc w:val="both"/>
      </w:pPr>
      <w:r>
        <w:t>MTISFSSSNLRDDATSGNGDYRLDKLPETTPSTSVFDRADVTYRQFTELHGQARDTRREAHVVELESKTGERARCAPMHALEQLADYGFAWRDIARVVGVSVPAITKWRKGAGVTGENRLKIARLLALIDMLSDRFIGEPASWLEMPIQAGVGITRMDLLERGRYDLVLALASTHTGDGTVEYVLNETDKDWRETVVDNAFESYTAEDGVISIRPKR</w:t>
      </w:r>
    </w:p>
    <w:p w14:paraId="28A5F64B" w14:textId="77777777" w:rsidR="0061761B" w:rsidRDefault="0061761B" w:rsidP="0061761B">
      <w:pPr>
        <w:jc w:val="both"/>
      </w:pPr>
      <w:r>
        <w:t>&gt;CORE_REP|Org110_Gene1928#</w:t>
      </w:r>
    </w:p>
    <w:p w14:paraId="0CE17F72" w14:textId="01E65B17" w:rsidR="00155362" w:rsidRDefault="0061761B" w:rsidP="0061761B">
      <w:pPr>
        <w:jc w:val="both"/>
      </w:pPr>
      <w:r>
        <w:t>MKLTPVEQEKLLIFAAGELAKQRKARGVLLNYPEAAAYITCFIMEGARDGKGVAELMEAGRHVLTEKDVMEGVPEMLDSIQVEATFPDGVKLVTVHQPISAEVKS</w:t>
      </w:r>
    </w:p>
    <w:sectPr w:rsidR="00155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NTc0tjQ0tTA1NjVU0lEKTi0uzszPAykwqgUAT3M3qiwAAAA="/>
  </w:docVars>
  <w:rsids>
    <w:rsidRoot w:val="000B7483"/>
    <w:rsid w:val="000B7483"/>
    <w:rsid w:val="001310C2"/>
    <w:rsid w:val="00155362"/>
    <w:rsid w:val="00226C15"/>
    <w:rsid w:val="00387A23"/>
    <w:rsid w:val="0061761B"/>
    <w:rsid w:val="0099063B"/>
    <w:rsid w:val="00D54C46"/>
    <w:rsid w:val="00D7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E23A"/>
  <w15:chartTrackingRefBased/>
  <w15:docId w15:val="{E926B658-1D8E-472F-A1FC-DEDBEB78B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8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4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78</Words>
  <Characters>14127</Characters>
  <Application>Microsoft Office Word</Application>
  <DocSecurity>0</DocSecurity>
  <Lines>117</Lines>
  <Paragraphs>33</Paragraphs>
  <ScaleCrop>false</ScaleCrop>
  <Company/>
  <LinksUpToDate>false</LinksUpToDate>
  <CharactersWithSpaces>1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yaz Khan</dc:creator>
  <cp:keywords/>
  <dc:description/>
  <cp:lastModifiedBy>Muhammad Fayaz Khan</cp:lastModifiedBy>
  <cp:revision>4</cp:revision>
  <dcterms:created xsi:type="dcterms:W3CDTF">2023-08-25T17:12:00Z</dcterms:created>
  <dcterms:modified xsi:type="dcterms:W3CDTF">2023-09-01T15:57:00Z</dcterms:modified>
</cp:coreProperties>
</file>